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98316F" w14:textId="77777777" w:rsidR="00CF5171" w:rsidRPr="0042557D" w:rsidRDefault="00CF5171" w:rsidP="00CF5171">
      <w:pPr>
        <w:spacing w:line="240" w:lineRule="auto"/>
        <w:rPr>
          <w:sz w:val="24"/>
          <w:szCs w:val="24"/>
        </w:rPr>
      </w:pPr>
      <w:r w:rsidRPr="00450297">
        <w:rPr>
          <w:b/>
          <w:bCs/>
          <w:sz w:val="24"/>
          <w:szCs w:val="24"/>
        </w:rPr>
        <w:t xml:space="preserve">Online Supplemental </w:t>
      </w:r>
      <w:r w:rsidRPr="0042557D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4</w:t>
      </w:r>
      <w:r w:rsidRPr="0042557D">
        <w:rPr>
          <w:b/>
          <w:bCs/>
          <w:sz w:val="24"/>
          <w:szCs w:val="24"/>
        </w:rPr>
        <w:t>.</w:t>
      </w:r>
      <w:r w:rsidRPr="0042557D">
        <w:rPr>
          <w:sz w:val="24"/>
          <w:szCs w:val="24"/>
        </w:rPr>
        <w:t xml:space="preserve"> Top 10 </w:t>
      </w:r>
      <w:r>
        <w:rPr>
          <w:sz w:val="24"/>
          <w:szCs w:val="24"/>
        </w:rPr>
        <w:t xml:space="preserve">most </w:t>
      </w:r>
      <w:r w:rsidRPr="0042557D">
        <w:rPr>
          <w:sz w:val="24"/>
          <w:szCs w:val="24"/>
        </w:rPr>
        <w:t>cited publications</w:t>
      </w:r>
    </w:p>
    <w:tbl>
      <w:tblPr>
        <w:tblStyle w:val="TableGrid"/>
        <w:tblW w:w="138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1843"/>
        <w:gridCol w:w="4536"/>
        <w:gridCol w:w="709"/>
        <w:gridCol w:w="1134"/>
        <w:gridCol w:w="3260"/>
        <w:gridCol w:w="567"/>
        <w:gridCol w:w="567"/>
        <w:gridCol w:w="567"/>
      </w:tblGrid>
      <w:tr w:rsidR="00CF5171" w:rsidRPr="0042557D" w14:paraId="0F819E0A" w14:textId="77777777" w:rsidTr="00AD6FA6">
        <w:trPr>
          <w:trHeight w:val="290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14:paraId="4EAD3BE6" w14:textId="77777777" w:rsidR="00CF5171" w:rsidRPr="0042557D" w:rsidRDefault="00CF5171" w:rsidP="00AD6FA6">
            <w:pPr>
              <w:jc w:val="center"/>
            </w:pPr>
            <w:r w:rsidRPr="0042557D">
              <w:t>Rank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6DFD8D1" w14:textId="77777777" w:rsidR="00CF5171" w:rsidRPr="0042557D" w:rsidRDefault="00CF5171" w:rsidP="00AD6FA6">
            <w:r w:rsidRPr="0042557D">
              <w:t>Authors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8DCA34" w14:textId="77777777" w:rsidR="00CF5171" w:rsidRPr="0042557D" w:rsidRDefault="00CF5171" w:rsidP="00AD6FA6">
            <w:r w:rsidRPr="0042557D">
              <w:t>Titl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E930588" w14:textId="77777777" w:rsidR="00CF5171" w:rsidRPr="0042557D" w:rsidRDefault="00CF5171" w:rsidP="00AD6FA6">
            <w:pPr>
              <w:jc w:val="center"/>
            </w:pPr>
            <w:r w:rsidRPr="0042557D">
              <w:t>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94807AD" w14:textId="77777777" w:rsidR="00CF5171" w:rsidRPr="0042557D" w:rsidRDefault="00CF5171" w:rsidP="00AD6FA6">
            <w:pPr>
              <w:jc w:val="center"/>
            </w:pPr>
            <w:r w:rsidRPr="0042557D">
              <w:t>Typ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4B5B4672" w14:textId="77777777" w:rsidR="00CF5171" w:rsidRPr="0042557D" w:rsidRDefault="00CF5171" w:rsidP="00AD6FA6">
            <w:r w:rsidRPr="0042557D">
              <w:t>Research are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7AA7203" w14:textId="77777777" w:rsidR="00CF5171" w:rsidRPr="0042557D" w:rsidRDefault="00CF5171" w:rsidP="00AD6FA6">
            <w:pPr>
              <w:jc w:val="center"/>
            </w:pPr>
            <w:r w:rsidRPr="0042557D">
              <w:t>A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30E49477" w14:textId="77777777" w:rsidR="00CF5171" w:rsidRPr="0042557D" w:rsidRDefault="00CF5171" w:rsidP="00AD6FA6">
            <w:pPr>
              <w:jc w:val="center"/>
            </w:pPr>
            <w:r w:rsidRPr="0042557D">
              <w:t>I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C20559F" w14:textId="77777777" w:rsidR="00CF5171" w:rsidRPr="0042557D" w:rsidRDefault="00CF5171" w:rsidP="00AD6FA6">
            <w:pPr>
              <w:jc w:val="center"/>
            </w:pPr>
            <w:r w:rsidRPr="0042557D">
              <w:t>CN</w:t>
            </w:r>
          </w:p>
        </w:tc>
      </w:tr>
      <w:tr w:rsidR="00CF5171" w:rsidRPr="0042557D" w14:paraId="4AFA01EE" w14:textId="77777777" w:rsidTr="00AD6FA6">
        <w:trPr>
          <w:trHeight w:val="290"/>
        </w:trPr>
        <w:tc>
          <w:tcPr>
            <w:tcW w:w="704" w:type="dxa"/>
            <w:tcBorders>
              <w:top w:val="single" w:sz="4" w:space="0" w:color="auto"/>
            </w:tcBorders>
          </w:tcPr>
          <w:p w14:paraId="7A98A0F9" w14:textId="77777777" w:rsidR="00CF5171" w:rsidRPr="0042557D" w:rsidRDefault="00CF5171" w:rsidP="00AD6FA6">
            <w:pPr>
              <w:jc w:val="center"/>
            </w:pPr>
            <w:bookmarkStart w:id="0" w:name="_Hlk166582310"/>
            <w:r w:rsidRPr="00E04181">
              <w:rPr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C646B44" w14:textId="77777777" w:rsidR="00CF5171" w:rsidRPr="0042557D" w:rsidRDefault="00CF5171" w:rsidP="00AD6FA6">
            <w:r w:rsidRPr="0042557D">
              <w:t>Ha et al. (2018)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noWrap/>
            <w:hideMark/>
          </w:tcPr>
          <w:p w14:paraId="4373DE74" w14:textId="77777777" w:rsidR="00CF5171" w:rsidRPr="0042557D" w:rsidRDefault="00CF5171" w:rsidP="00AD6FA6">
            <w:r w:rsidRPr="0042557D">
              <w:t>Wearable and flexible sensors for user-interactive health-monitoring devices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F29DE4F" w14:textId="77777777" w:rsidR="00CF5171" w:rsidRPr="0042557D" w:rsidRDefault="00CF5171" w:rsidP="00AD6FA6">
            <w:pPr>
              <w:jc w:val="center"/>
            </w:pPr>
            <w:r w:rsidRPr="0042557D">
              <w:t>23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4425232" w14:textId="77777777" w:rsidR="00CF5171" w:rsidRPr="0042557D" w:rsidRDefault="00CF5171" w:rsidP="00AD6FA6">
            <w:pPr>
              <w:jc w:val="center"/>
            </w:pPr>
            <w:r w:rsidRPr="0042557D">
              <w:t>Review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4F58054E" w14:textId="77777777" w:rsidR="00CF5171" w:rsidRPr="0042557D" w:rsidRDefault="00CF5171" w:rsidP="00AD6FA6">
            <w:r w:rsidRPr="0042557D">
              <w:t>Materials Science, Biomaterials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ED06390" w14:textId="77777777" w:rsidR="00CF5171" w:rsidRPr="0042557D" w:rsidRDefault="00CF5171" w:rsidP="00AD6FA6">
            <w:pPr>
              <w:jc w:val="center"/>
            </w:pPr>
            <w:r w:rsidRPr="0042557D"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B88908A" w14:textId="77777777" w:rsidR="00CF5171" w:rsidRPr="0042557D" w:rsidRDefault="00CF5171" w:rsidP="00AD6FA6">
            <w:pPr>
              <w:jc w:val="center"/>
            </w:pPr>
            <w:r w:rsidRPr="0042557D"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11DB01C" w14:textId="77777777" w:rsidR="00CF5171" w:rsidRPr="0042557D" w:rsidRDefault="00CF5171" w:rsidP="00AD6FA6">
            <w:pPr>
              <w:jc w:val="center"/>
            </w:pPr>
            <w:r w:rsidRPr="0042557D">
              <w:t>1</w:t>
            </w:r>
          </w:p>
        </w:tc>
      </w:tr>
      <w:tr w:rsidR="00CF5171" w:rsidRPr="0042557D" w14:paraId="57CF7E5D" w14:textId="77777777" w:rsidTr="00AD6FA6">
        <w:trPr>
          <w:trHeight w:val="290"/>
        </w:trPr>
        <w:tc>
          <w:tcPr>
            <w:tcW w:w="704" w:type="dxa"/>
          </w:tcPr>
          <w:p w14:paraId="7428E68B" w14:textId="77777777" w:rsidR="00CF5171" w:rsidRPr="0042557D" w:rsidRDefault="00CF5171" w:rsidP="00AD6FA6">
            <w:pPr>
              <w:jc w:val="center"/>
            </w:pPr>
            <w:r w:rsidRPr="00E04181">
              <w:rPr>
                <w:sz w:val="24"/>
                <w:szCs w:val="24"/>
              </w:rPr>
              <w:t>2</w:t>
            </w:r>
          </w:p>
        </w:tc>
        <w:tc>
          <w:tcPr>
            <w:tcW w:w="1843" w:type="dxa"/>
          </w:tcPr>
          <w:p w14:paraId="60214F97" w14:textId="77777777" w:rsidR="00CF5171" w:rsidRPr="0042557D" w:rsidRDefault="00CF5171" w:rsidP="00AD6FA6">
            <w:r w:rsidRPr="0042557D">
              <w:t>Andreu-Perez et al. (2015)</w:t>
            </w:r>
          </w:p>
        </w:tc>
        <w:tc>
          <w:tcPr>
            <w:tcW w:w="4536" w:type="dxa"/>
            <w:noWrap/>
            <w:hideMark/>
          </w:tcPr>
          <w:p w14:paraId="78F73FAD" w14:textId="77777777" w:rsidR="00CF5171" w:rsidRPr="0042557D" w:rsidRDefault="00CF5171" w:rsidP="00AD6FA6">
            <w:r w:rsidRPr="0042557D">
              <w:t>From Wearable Sensors to Smart Implants-Toward Pervasive and Personalized Healthcare</w:t>
            </w:r>
          </w:p>
        </w:tc>
        <w:tc>
          <w:tcPr>
            <w:tcW w:w="709" w:type="dxa"/>
          </w:tcPr>
          <w:p w14:paraId="4052B84C" w14:textId="77777777" w:rsidR="00CF5171" w:rsidRPr="0042557D" w:rsidRDefault="00CF5171" w:rsidP="00AD6FA6">
            <w:pPr>
              <w:jc w:val="center"/>
            </w:pPr>
            <w:r w:rsidRPr="0042557D">
              <w:t>198</w:t>
            </w:r>
          </w:p>
        </w:tc>
        <w:tc>
          <w:tcPr>
            <w:tcW w:w="1134" w:type="dxa"/>
          </w:tcPr>
          <w:p w14:paraId="40751D8A" w14:textId="77777777" w:rsidR="00CF5171" w:rsidRPr="0042557D" w:rsidRDefault="00CF5171" w:rsidP="00AD6FA6">
            <w:pPr>
              <w:jc w:val="center"/>
            </w:pPr>
            <w:r w:rsidRPr="0042557D">
              <w:t>Article</w:t>
            </w:r>
          </w:p>
        </w:tc>
        <w:tc>
          <w:tcPr>
            <w:tcW w:w="3260" w:type="dxa"/>
          </w:tcPr>
          <w:p w14:paraId="67FB207B" w14:textId="77777777" w:rsidR="00CF5171" w:rsidRPr="0042557D" w:rsidRDefault="00CF5171" w:rsidP="00AD6FA6">
            <w:r w:rsidRPr="0042557D">
              <w:t>Engineering, Biomedical</w:t>
            </w:r>
          </w:p>
        </w:tc>
        <w:tc>
          <w:tcPr>
            <w:tcW w:w="567" w:type="dxa"/>
          </w:tcPr>
          <w:p w14:paraId="2819F75C" w14:textId="77777777" w:rsidR="00CF5171" w:rsidRPr="0042557D" w:rsidRDefault="00CF5171" w:rsidP="00AD6FA6">
            <w:pPr>
              <w:jc w:val="center"/>
            </w:pPr>
            <w:r w:rsidRPr="0042557D">
              <w:t>4</w:t>
            </w:r>
          </w:p>
        </w:tc>
        <w:tc>
          <w:tcPr>
            <w:tcW w:w="567" w:type="dxa"/>
          </w:tcPr>
          <w:p w14:paraId="073354C0" w14:textId="77777777" w:rsidR="00CF5171" w:rsidRPr="0042557D" w:rsidRDefault="00CF5171" w:rsidP="00AD6FA6">
            <w:pPr>
              <w:jc w:val="center"/>
            </w:pPr>
            <w:r w:rsidRPr="0042557D">
              <w:t>2</w:t>
            </w:r>
          </w:p>
        </w:tc>
        <w:tc>
          <w:tcPr>
            <w:tcW w:w="567" w:type="dxa"/>
          </w:tcPr>
          <w:p w14:paraId="5746F26F" w14:textId="77777777" w:rsidR="00CF5171" w:rsidRPr="0042557D" w:rsidRDefault="00CF5171" w:rsidP="00AD6FA6">
            <w:pPr>
              <w:jc w:val="center"/>
            </w:pPr>
            <w:r w:rsidRPr="0042557D">
              <w:t>1</w:t>
            </w:r>
          </w:p>
        </w:tc>
      </w:tr>
      <w:tr w:rsidR="00CF5171" w:rsidRPr="0042557D" w14:paraId="7AD24301" w14:textId="77777777" w:rsidTr="00AD6FA6">
        <w:trPr>
          <w:trHeight w:val="290"/>
        </w:trPr>
        <w:tc>
          <w:tcPr>
            <w:tcW w:w="704" w:type="dxa"/>
          </w:tcPr>
          <w:p w14:paraId="4E2FA128" w14:textId="77777777" w:rsidR="00CF5171" w:rsidRPr="0042557D" w:rsidRDefault="00CF5171" w:rsidP="00AD6FA6">
            <w:pPr>
              <w:jc w:val="center"/>
            </w:pPr>
            <w:r w:rsidRPr="00E04181">
              <w:rPr>
                <w:sz w:val="24"/>
                <w:szCs w:val="24"/>
              </w:rPr>
              <w:t>3</w:t>
            </w:r>
          </w:p>
        </w:tc>
        <w:tc>
          <w:tcPr>
            <w:tcW w:w="1843" w:type="dxa"/>
          </w:tcPr>
          <w:p w14:paraId="1446608A" w14:textId="77777777" w:rsidR="00CF5171" w:rsidRPr="0042557D" w:rsidRDefault="00CF5171" w:rsidP="00AD6FA6">
            <w:r w:rsidRPr="0042557D">
              <w:t>Moss et al. (2017)</w:t>
            </w:r>
          </w:p>
        </w:tc>
        <w:tc>
          <w:tcPr>
            <w:tcW w:w="4536" w:type="dxa"/>
            <w:noWrap/>
            <w:hideMark/>
          </w:tcPr>
          <w:p w14:paraId="6AF23BE9" w14:textId="77777777" w:rsidR="00CF5171" w:rsidRPr="0042557D" w:rsidRDefault="00CF5171" w:rsidP="00AD6FA6">
            <w:r w:rsidRPr="0042557D">
              <w:t xml:space="preserve">The Updated NICE Guidelines: Cardiac </w:t>
            </w:r>
            <w:proofErr w:type="spellStart"/>
            <w:r w:rsidRPr="0042557D">
              <w:t>CTas</w:t>
            </w:r>
            <w:proofErr w:type="spellEnd"/>
            <w:r w:rsidRPr="0042557D">
              <w:t xml:space="preserve"> the First-Line Test for Coronary Artery Disease</w:t>
            </w:r>
          </w:p>
        </w:tc>
        <w:tc>
          <w:tcPr>
            <w:tcW w:w="709" w:type="dxa"/>
          </w:tcPr>
          <w:p w14:paraId="69F1592C" w14:textId="77777777" w:rsidR="00CF5171" w:rsidRPr="0042557D" w:rsidRDefault="00CF5171" w:rsidP="00AD6FA6">
            <w:pPr>
              <w:jc w:val="center"/>
            </w:pPr>
            <w:r w:rsidRPr="0042557D">
              <w:t>196</w:t>
            </w:r>
          </w:p>
        </w:tc>
        <w:tc>
          <w:tcPr>
            <w:tcW w:w="1134" w:type="dxa"/>
          </w:tcPr>
          <w:p w14:paraId="6AF6CCD1" w14:textId="77777777" w:rsidR="00CF5171" w:rsidRPr="0042557D" w:rsidRDefault="00CF5171" w:rsidP="00AD6FA6">
            <w:pPr>
              <w:jc w:val="center"/>
            </w:pPr>
            <w:r w:rsidRPr="0042557D">
              <w:t>Article</w:t>
            </w:r>
          </w:p>
        </w:tc>
        <w:tc>
          <w:tcPr>
            <w:tcW w:w="3260" w:type="dxa"/>
          </w:tcPr>
          <w:p w14:paraId="191C53FB" w14:textId="77777777" w:rsidR="00CF5171" w:rsidRPr="0042557D" w:rsidRDefault="00CF5171" w:rsidP="00AD6FA6">
            <w:r w:rsidRPr="0042557D">
              <w:t>Radiology, Nuclear Medicine &amp; Medical Imaging</w:t>
            </w:r>
          </w:p>
        </w:tc>
        <w:tc>
          <w:tcPr>
            <w:tcW w:w="567" w:type="dxa"/>
          </w:tcPr>
          <w:p w14:paraId="6ECE86F1" w14:textId="77777777" w:rsidR="00CF5171" w:rsidRPr="0042557D" w:rsidRDefault="00CF5171" w:rsidP="00AD6FA6">
            <w:pPr>
              <w:jc w:val="center"/>
            </w:pPr>
            <w:r w:rsidRPr="0042557D">
              <w:t>4</w:t>
            </w:r>
          </w:p>
        </w:tc>
        <w:tc>
          <w:tcPr>
            <w:tcW w:w="567" w:type="dxa"/>
          </w:tcPr>
          <w:p w14:paraId="041BC5B0" w14:textId="77777777" w:rsidR="00CF5171" w:rsidRPr="0042557D" w:rsidRDefault="00CF5171" w:rsidP="00AD6FA6">
            <w:pPr>
              <w:jc w:val="center"/>
            </w:pPr>
            <w:r w:rsidRPr="0042557D">
              <w:t>2</w:t>
            </w:r>
          </w:p>
        </w:tc>
        <w:tc>
          <w:tcPr>
            <w:tcW w:w="567" w:type="dxa"/>
          </w:tcPr>
          <w:p w14:paraId="387BA769" w14:textId="77777777" w:rsidR="00CF5171" w:rsidRPr="0042557D" w:rsidRDefault="00CF5171" w:rsidP="00AD6FA6">
            <w:pPr>
              <w:jc w:val="center"/>
            </w:pPr>
            <w:r w:rsidRPr="0042557D">
              <w:t>1</w:t>
            </w:r>
          </w:p>
        </w:tc>
      </w:tr>
      <w:tr w:rsidR="00CF5171" w:rsidRPr="0042557D" w14:paraId="10061C16" w14:textId="77777777" w:rsidTr="00AD6FA6">
        <w:trPr>
          <w:trHeight w:val="290"/>
        </w:trPr>
        <w:tc>
          <w:tcPr>
            <w:tcW w:w="704" w:type="dxa"/>
          </w:tcPr>
          <w:p w14:paraId="6F6171B9" w14:textId="77777777" w:rsidR="00CF5171" w:rsidRPr="0042557D" w:rsidRDefault="00CF5171" w:rsidP="00AD6FA6">
            <w:pPr>
              <w:jc w:val="center"/>
            </w:pPr>
            <w:r w:rsidRPr="00E04181">
              <w:rPr>
                <w:sz w:val="24"/>
                <w:szCs w:val="24"/>
              </w:rPr>
              <w:t>4</w:t>
            </w:r>
          </w:p>
        </w:tc>
        <w:tc>
          <w:tcPr>
            <w:tcW w:w="1843" w:type="dxa"/>
          </w:tcPr>
          <w:p w14:paraId="0854C9DC" w14:textId="77777777" w:rsidR="00CF5171" w:rsidRPr="0042557D" w:rsidRDefault="00CF5171" w:rsidP="00AD6FA6">
            <w:r w:rsidRPr="0042557D">
              <w:t>Curtis et al. (2017)</w:t>
            </w:r>
          </w:p>
        </w:tc>
        <w:tc>
          <w:tcPr>
            <w:tcW w:w="4536" w:type="dxa"/>
            <w:noWrap/>
            <w:hideMark/>
          </w:tcPr>
          <w:p w14:paraId="37D0B5F1" w14:textId="77777777" w:rsidR="00CF5171" w:rsidRPr="0042557D" w:rsidRDefault="00CF5171" w:rsidP="00AD6FA6">
            <w:r w:rsidRPr="0042557D">
              <w:t>Translating research findings to clinical nursing practice</w:t>
            </w:r>
          </w:p>
        </w:tc>
        <w:tc>
          <w:tcPr>
            <w:tcW w:w="709" w:type="dxa"/>
          </w:tcPr>
          <w:p w14:paraId="5CE0C128" w14:textId="77777777" w:rsidR="00CF5171" w:rsidRPr="0042557D" w:rsidRDefault="00CF5171" w:rsidP="00AD6FA6">
            <w:pPr>
              <w:jc w:val="center"/>
            </w:pPr>
            <w:r w:rsidRPr="0042557D">
              <w:t>151</w:t>
            </w:r>
          </w:p>
        </w:tc>
        <w:tc>
          <w:tcPr>
            <w:tcW w:w="1134" w:type="dxa"/>
          </w:tcPr>
          <w:p w14:paraId="355EF6DF" w14:textId="77777777" w:rsidR="00CF5171" w:rsidRPr="0042557D" w:rsidRDefault="00CF5171" w:rsidP="00AD6FA6">
            <w:pPr>
              <w:jc w:val="center"/>
            </w:pPr>
            <w:r w:rsidRPr="0042557D">
              <w:t>Article</w:t>
            </w:r>
          </w:p>
        </w:tc>
        <w:tc>
          <w:tcPr>
            <w:tcW w:w="3260" w:type="dxa"/>
          </w:tcPr>
          <w:p w14:paraId="17318C9A" w14:textId="77777777" w:rsidR="00CF5171" w:rsidRPr="0042557D" w:rsidRDefault="00CF5171" w:rsidP="00AD6FA6">
            <w:r w:rsidRPr="0042557D">
              <w:t>Nursing</w:t>
            </w:r>
          </w:p>
        </w:tc>
        <w:tc>
          <w:tcPr>
            <w:tcW w:w="567" w:type="dxa"/>
          </w:tcPr>
          <w:p w14:paraId="62EB9D46" w14:textId="77777777" w:rsidR="00CF5171" w:rsidRPr="0042557D" w:rsidRDefault="00CF5171" w:rsidP="00AD6FA6">
            <w:pPr>
              <w:jc w:val="center"/>
            </w:pPr>
            <w:r w:rsidRPr="0042557D">
              <w:t>4</w:t>
            </w:r>
          </w:p>
        </w:tc>
        <w:tc>
          <w:tcPr>
            <w:tcW w:w="567" w:type="dxa"/>
          </w:tcPr>
          <w:p w14:paraId="03FD8284" w14:textId="77777777" w:rsidR="00CF5171" w:rsidRPr="0042557D" w:rsidRDefault="00CF5171" w:rsidP="00AD6FA6">
            <w:pPr>
              <w:jc w:val="center"/>
            </w:pPr>
            <w:r w:rsidRPr="0042557D">
              <w:t>9</w:t>
            </w:r>
          </w:p>
        </w:tc>
        <w:tc>
          <w:tcPr>
            <w:tcW w:w="567" w:type="dxa"/>
          </w:tcPr>
          <w:p w14:paraId="2F84ADA3" w14:textId="77777777" w:rsidR="00CF5171" w:rsidRPr="0042557D" w:rsidRDefault="00CF5171" w:rsidP="00AD6FA6">
            <w:pPr>
              <w:jc w:val="center"/>
            </w:pPr>
            <w:r w:rsidRPr="0042557D">
              <w:t>1</w:t>
            </w:r>
          </w:p>
        </w:tc>
      </w:tr>
      <w:tr w:rsidR="00CF5171" w:rsidRPr="0042557D" w14:paraId="2C424D54" w14:textId="77777777" w:rsidTr="00AD6FA6">
        <w:trPr>
          <w:trHeight w:val="290"/>
        </w:trPr>
        <w:tc>
          <w:tcPr>
            <w:tcW w:w="704" w:type="dxa"/>
          </w:tcPr>
          <w:p w14:paraId="5570319C" w14:textId="77777777" w:rsidR="00CF5171" w:rsidRPr="0042557D" w:rsidRDefault="00CF5171" w:rsidP="00AD6FA6">
            <w:pPr>
              <w:jc w:val="center"/>
            </w:pPr>
            <w:r w:rsidRPr="00E04181">
              <w:rPr>
                <w:sz w:val="24"/>
                <w:szCs w:val="24"/>
              </w:rPr>
              <w:t>5</w:t>
            </w:r>
          </w:p>
        </w:tc>
        <w:tc>
          <w:tcPr>
            <w:tcW w:w="1843" w:type="dxa"/>
          </w:tcPr>
          <w:p w14:paraId="4C2C21A9" w14:textId="77777777" w:rsidR="00CF5171" w:rsidRPr="0042557D" w:rsidRDefault="00CF5171" w:rsidP="00AD6FA6">
            <w:r w:rsidRPr="0042557D">
              <w:t>Abou-Nassar et al. (2020)</w:t>
            </w:r>
          </w:p>
        </w:tc>
        <w:tc>
          <w:tcPr>
            <w:tcW w:w="4536" w:type="dxa"/>
            <w:noWrap/>
            <w:hideMark/>
          </w:tcPr>
          <w:p w14:paraId="54143120" w14:textId="77777777" w:rsidR="00CF5171" w:rsidRPr="0042557D" w:rsidRDefault="00CF5171" w:rsidP="00AD6FA6">
            <w:proofErr w:type="spellStart"/>
            <w:r w:rsidRPr="0042557D">
              <w:t>DITrust</w:t>
            </w:r>
            <w:proofErr w:type="spellEnd"/>
            <w:r w:rsidRPr="0042557D">
              <w:t xml:space="preserve"> Chain: Towards Blockchain-Based Trust Models for Sustainable Healthcare IoT Systems</w:t>
            </w:r>
          </w:p>
        </w:tc>
        <w:tc>
          <w:tcPr>
            <w:tcW w:w="709" w:type="dxa"/>
          </w:tcPr>
          <w:p w14:paraId="25AD8593" w14:textId="77777777" w:rsidR="00CF5171" w:rsidRPr="0042557D" w:rsidRDefault="00CF5171" w:rsidP="00AD6FA6">
            <w:pPr>
              <w:jc w:val="center"/>
            </w:pPr>
            <w:r w:rsidRPr="0042557D">
              <w:t>141</w:t>
            </w:r>
          </w:p>
        </w:tc>
        <w:tc>
          <w:tcPr>
            <w:tcW w:w="1134" w:type="dxa"/>
          </w:tcPr>
          <w:p w14:paraId="0CEA0FED" w14:textId="77777777" w:rsidR="00CF5171" w:rsidRPr="0042557D" w:rsidRDefault="00CF5171" w:rsidP="00AD6FA6">
            <w:pPr>
              <w:jc w:val="center"/>
            </w:pPr>
            <w:r w:rsidRPr="0042557D">
              <w:t>Article</w:t>
            </w:r>
          </w:p>
        </w:tc>
        <w:tc>
          <w:tcPr>
            <w:tcW w:w="3260" w:type="dxa"/>
          </w:tcPr>
          <w:p w14:paraId="0A71C16E" w14:textId="77777777" w:rsidR="00CF5171" w:rsidRPr="0042557D" w:rsidRDefault="00CF5171" w:rsidP="00AD6FA6">
            <w:r w:rsidRPr="0042557D">
              <w:t>Computer Science, Information Systems; Engineering, Electrical &amp; Electronic; Telecommunications</w:t>
            </w:r>
          </w:p>
        </w:tc>
        <w:tc>
          <w:tcPr>
            <w:tcW w:w="567" w:type="dxa"/>
          </w:tcPr>
          <w:p w14:paraId="491653A1" w14:textId="77777777" w:rsidR="00CF5171" w:rsidRPr="0042557D" w:rsidRDefault="00CF5171" w:rsidP="00AD6FA6">
            <w:pPr>
              <w:jc w:val="center"/>
            </w:pPr>
            <w:r w:rsidRPr="0042557D">
              <w:t>6</w:t>
            </w:r>
          </w:p>
        </w:tc>
        <w:tc>
          <w:tcPr>
            <w:tcW w:w="567" w:type="dxa"/>
          </w:tcPr>
          <w:p w14:paraId="789329F1" w14:textId="77777777" w:rsidR="00CF5171" w:rsidRPr="0042557D" w:rsidRDefault="00CF5171" w:rsidP="00AD6FA6">
            <w:pPr>
              <w:jc w:val="center"/>
            </w:pPr>
            <w:r w:rsidRPr="0042557D">
              <w:t>7</w:t>
            </w:r>
          </w:p>
        </w:tc>
        <w:tc>
          <w:tcPr>
            <w:tcW w:w="567" w:type="dxa"/>
          </w:tcPr>
          <w:p w14:paraId="40BCF651" w14:textId="77777777" w:rsidR="00CF5171" w:rsidRPr="0042557D" w:rsidRDefault="00CF5171" w:rsidP="00AD6FA6">
            <w:pPr>
              <w:jc w:val="center"/>
            </w:pPr>
            <w:r w:rsidRPr="0042557D">
              <w:t>6</w:t>
            </w:r>
          </w:p>
        </w:tc>
      </w:tr>
      <w:tr w:rsidR="00CF5171" w:rsidRPr="0042557D" w14:paraId="51907A74" w14:textId="77777777" w:rsidTr="00AD6FA6">
        <w:trPr>
          <w:trHeight w:val="290"/>
        </w:trPr>
        <w:tc>
          <w:tcPr>
            <w:tcW w:w="704" w:type="dxa"/>
          </w:tcPr>
          <w:p w14:paraId="069D696F" w14:textId="77777777" w:rsidR="00CF5171" w:rsidRPr="0042557D" w:rsidRDefault="00CF5171" w:rsidP="00AD6FA6">
            <w:pPr>
              <w:jc w:val="center"/>
            </w:pPr>
            <w:r w:rsidRPr="00E04181">
              <w:rPr>
                <w:sz w:val="24"/>
                <w:szCs w:val="24"/>
              </w:rPr>
              <w:t>6</w:t>
            </w:r>
          </w:p>
        </w:tc>
        <w:tc>
          <w:tcPr>
            <w:tcW w:w="1843" w:type="dxa"/>
          </w:tcPr>
          <w:p w14:paraId="5FE27999" w14:textId="77777777" w:rsidR="00CF5171" w:rsidRPr="0042557D" w:rsidRDefault="00CF5171" w:rsidP="00AD6FA6">
            <w:proofErr w:type="spellStart"/>
            <w:r w:rsidRPr="0042557D">
              <w:t>Morhason</w:t>
            </w:r>
            <w:proofErr w:type="spellEnd"/>
            <w:r w:rsidRPr="0042557D">
              <w:t>-Bello et al. (2013)</w:t>
            </w:r>
          </w:p>
        </w:tc>
        <w:tc>
          <w:tcPr>
            <w:tcW w:w="4536" w:type="dxa"/>
            <w:noWrap/>
            <w:hideMark/>
          </w:tcPr>
          <w:p w14:paraId="0E5FDE38" w14:textId="77777777" w:rsidR="00CF5171" w:rsidRPr="0042557D" w:rsidRDefault="00CF5171" w:rsidP="00AD6FA6">
            <w:r w:rsidRPr="0042557D">
              <w:t>Challenges and opportunities in cancer control in Africa: a perspective from the African Organisation for Research and Training in Cancer</w:t>
            </w:r>
          </w:p>
        </w:tc>
        <w:tc>
          <w:tcPr>
            <w:tcW w:w="709" w:type="dxa"/>
          </w:tcPr>
          <w:p w14:paraId="0EDCB295" w14:textId="77777777" w:rsidR="00CF5171" w:rsidRPr="0042557D" w:rsidRDefault="00CF5171" w:rsidP="00AD6FA6">
            <w:pPr>
              <w:jc w:val="center"/>
            </w:pPr>
            <w:r w:rsidRPr="0042557D">
              <w:t>133</w:t>
            </w:r>
          </w:p>
        </w:tc>
        <w:tc>
          <w:tcPr>
            <w:tcW w:w="1134" w:type="dxa"/>
          </w:tcPr>
          <w:p w14:paraId="43BBC65C" w14:textId="77777777" w:rsidR="00CF5171" w:rsidRPr="0042557D" w:rsidRDefault="00CF5171" w:rsidP="00AD6FA6">
            <w:pPr>
              <w:jc w:val="center"/>
            </w:pPr>
            <w:r w:rsidRPr="0042557D">
              <w:t>Article</w:t>
            </w:r>
          </w:p>
        </w:tc>
        <w:tc>
          <w:tcPr>
            <w:tcW w:w="3260" w:type="dxa"/>
          </w:tcPr>
          <w:p w14:paraId="15B59529" w14:textId="77777777" w:rsidR="00CF5171" w:rsidRPr="0042557D" w:rsidRDefault="00CF5171" w:rsidP="00AD6FA6">
            <w:r w:rsidRPr="0042557D">
              <w:t>Oncology</w:t>
            </w:r>
          </w:p>
        </w:tc>
        <w:tc>
          <w:tcPr>
            <w:tcW w:w="567" w:type="dxa"/>
          </w:tcPr>
          <w:p w14:paraId="72280249" w14:textId="77777777" w:rsidR="00CF5171" w:rsidRPr="0042557D" w:rsidRDefault="00CF5171" w:rsidP="00AD6FA6">
            <w:pPr>
              <w:jc w:val="center"/>
            </w:pPr>
            <w:r w:rsidRPr="0042557D">
              <w:t>7</w:t>
            </w:r>
          </w:p>
        </w:tc>
        <w:tc>
          <w:tcPr>
            <w:tcW w:w="567" w:type="dxa"/>
          </w:tcPr>
          <w:p w14:paraId="03EC93CC" w14:textId="77777777" w:rsidR="00CF5171" w:rsidRPr="0042557D" w:rsidRDefault="00CF5171" w:rsidP="00AD6FA6">
            <w:pPr>
              <w:jc w:val="center"/>
            </w:pPr>
            <w:r w:rsidRPr="0042557D">
              <w:t>7</w:t>
            </w:r>
          </w:p>
        </w:tc>
        <w:tc>
          <w:tcPr>
            <w:tcW w:w="567" w:type="dxa"/>
          </w:tcPr>
          <w:p w14:paraId="25EEB488" w14:textId="77777777" w:rsidR="00CF5171" w:rsidRPr="0042557D" w:rsidRDefault="00CF5171" w:rsidP="00AD6FA6">
            <w:pPr>
              <w:jc w:val="center"/>
            </w:pPr>
            <w:r w:rsidRPr="0042557D">
              <w:t>3</w:t>
            </w:r>
          </w:p>
        </w:tc>
      </w:tr>
      <w:tr w:rsidR="00CF5171" w:rsidRPr="0042557D" w14:paraId="0917AB3D" w14:textId="77777777" w:rsidTr="00AD6FA6">
        <w:trPr>
          <w:trHeight w:val="290"/>
        </w:trPr>
        <w:tc>
          <w:tcPr>
            <w:tcW w:w="704" w:type="dxa"/>
          </w:tcPr>
          <w:p w14:paraId="2EB6A50F" w14:textId="77777777" w:rsidR="00CF5171" w:rsidRPr="0042557D" w:rsidRDefault="00CF5171" w:rsidP="00AD6FA6">
            <w:pPr>
              <w:jc w:val="center"/>
            </w:pPr>
            <w:r w:rsidRPr="00E04181">
              <w:rPr>
                <w:sz w:val="24"/>
                <w:szCs w:val="24"/>
              </w:rPr>
              <w:t>7</w:t>
            </w:r>
          </w:p>
        </w:tc>
        <w:tc>
          <w:tcPr>
            <w:tcW w:w="1843" w:type="dxa"/>
          </w:tcPr>
          <w:p w14:paraId="2FE70006" w14:textId="77777777" w:rsidR="00CF5171" w:rsidRPr="0042557D" w:rsidRDefault="00CF5171" w:rsidP="00AD6FA6">
            <w:r w:rsidRPr="0042557D">
              <w:t>Simmons-Mackie et al. (2007)</w:t>
            </w:r>
          </w:p>
        </w:tc>
        <w:tc>
          <w:tcPr>
            <w:tcW w:w="4536" w:type="dxa"/>
            <w:noWrap/>
            <w:hideMark/>
          </w:tcPr>
          <w:p w14:paraId="4BF8BC46" w14:textId="77777777" w:rsidR="00CF5171" w:rsidRPr="0042557D" w:rsidRDefault="00CF5171" w:rsidP="00AD6FA6">
            <w:r w:rsidRPr="0042557D">
              <w:t>Communicative access and decision making for people with aphasia: Implementing sustainable healthcare systems change</w:t>
            </w:r>
          </w:p>
        </w:tc>
        <w:tc>
          <w:tcPr>
            <w:tcW w:w="709" w:type="dxa"/>
          </w:tcPr>
          <w:p w14:paraId="205B97F5" w14:textId="77777777" w:rsidR="00CF5171" w:rsidRPr="0042557D" w:rsidRDefault="00CF5171" w:rsidP="00AD6FA6">
            <w:pPr>
              <w:jc w:val="center"/>
            </w:pPr>
            <w:r w:rsidRPr="0042557D">
              <w:t>125</w:t>
            </w:r>
          </w:p>
        </w:tc>
        <w:tc>
          <w:tcPr>
            <w:tcW w:w="1134" w:type="dxa"/>
          </w:tcPr>
          <w:p w14:paraId="74E15343" w14:textId="77777777" w:rsidR="00CF5171" w:rsidRPr="0042557D" w:rsidRDefault="00CF5171" w:rsidP="00AD6FA6">
            <w:pPr>
              <w:jc w:val="center"/>
            </w:pPr>
            <w:r w:rsidRPr="0042557D">
              <w:t>Article</w:t>
            </w:r>
          </w:p>
        </w:tc>
        <w:tc>
          <w:tcPr>
            <w:tcW w:w="3260" w:type="dxa"/>
          </w:tcPr>
          <w:p w14:paraId="03443990" w14:textId="77777777" w:rsidR="00CF5171" w:rsidRPr="0042557D" w:rsidRDefault="00CF5171" w:rsidP="00AD6FA6">
            <w:r w:rsidRPr="0042557D">
              <w:t>Audiology &amp; Speech-Language Pathology; Linguistics; Clinical Neurology; Rehabilitation</w:t>
            </w:r>
          </w:p>
        </w:tc>
        <w:tc>
          <w:tcPr>
            <w:tcW w:w="567" w:type="dxa"/>
          </w:tcPr>
          <w:p w14:paraId="6B61057A" w14:textId="77777777" w:rsidR="00CF5171" w:rsidRPr="0042557D" w:rsidRDefault="00CF5171" w:rsidP="00AD6FA6">
            <w:pPr>
              <w:jc w:val="center"/>
            </w:pPr>
            <w:r w:rsidRPr="0042557D">
              <w:t>6</w:t>
            </w:r>
          </w:p>
        </w:tc>
        <w:tc>
          <w:tcPr>
            <w:tcW w:w="567" w:type="dxa"/>
          </w:tcPr>
          <w:p w14:paraId="041C140F" w14:textId="77777777" w:rsidR="00CF5171" w:rsidRPr="0042557D" w:rsidRDefault="00CF5171" w:rsidP="00AD6FA6">
            <w:pPr>
              <w:jc w:val="center"/>
            </w:pPr>
            <w:r w:rsidRPr="0042557D">
              <w:t>5</w:t>
            </w:r>
          </w:p>
        </w:tc>
        <w:tc>
          <w:tcPr>
            <w:tcW w:w="567" w:type="dxa"/>
          </w:tcPr>
          <w:p w14:paraId="443A3BDF" w14:textId="77777777" w:rsidR="00CF5171" w:rsidRPr="0042557D" w:rsidRDefault="00CF5171" w:rsidP="00AD6FA6">
            <w:pPr>
              <w:jc w:val="center"/>
            </w:pPr>
            <w:r w:rsidRPr="0042557D">
              <w:t>2</w:t>
            </w:r>
          </w:p>
        </w:tc>
      </w:tr>
      <w:tr w:rsidR="00CF5171" w:rsidRPr="0042557D" w14:paraId="33F4C196" w14:textId="77777777" w:rsidTr="00AD6FA6">
        <w:trPr>
          <w:trHeight w:val="290"/>
        </w:trPr>
        <w:tc>
          <w:tcPr>
            <w:tcW w:w="704" w:type="dxa"/>
          </w:tcPr>
          <w:p w14:paraId="6C10F2BD" w14:textId="77777777" w:rsidR="00CF5171" w:rsidRPr="0042557D" w:rsidRDefault="00CF5171" w:rsidP="00AD6FA6">
            <w:pPr>
              <w:jc w:val="center"/>
            </w:pPr>
            <w:r w:rsidRPr="00E04181">
              <w:rPr>
                <w:sz w:val="24"/>
                <w:szCs w:val="24"/>
              </w:rPr>
              <w:t>8</w:t>
            </w:r>
          </w:p>
        </w:tc>
        <w:tc>
          <w:tcPr>
            <w:tcW w:w="1843" w:type="dxa"/>
          </w:tcPr>
          <w:p w14:paraId="613D239C" w14:textId="77777777" w:rsidR="00CF5171" w:rsidRPr="0042557D" w:rsidRDefault="00CF5171" w:rsidP="00AD6FA6">
            <w:r w:rsidRPr="0042557D">
              <w:t>Ferguson and Frydman (2004)</w:t>
            </w:r>
          </w:p>
        </w:tc>
        <w:tc>
          <w:tcPr>
            <w:tcW w:w="4536" w:type="dxa"/>
            <w:noWrap/>
            <w:hideMark/>
          </w:tcPr>
          <w:p w14:paraId="018C07B2" w14:textId="77777777" w:rsidR="00CF5171" w:rsidRPr="0042557D" w:rsidRDefault="00CF5171" w:rsidP="00AD6FA6">
            <w:r w:rsidRPr="0042557D">
              <w:t>The first generation of e-patients - These new medical colleagues could provide sustainable healthcare solutions</w:t>
            </w:r>
          </w:p>
        </w:tc>
        <w:tc>
          <w:tcPr>
            <w:tcW w:w="709" w:type="dxa"/>
          </w:tcPr>
          <w:p w14:paraId="740FD9FA" w14:textId="77777777" w:rsidR="00CF5171" w:rsidRPr="0042557D" w:rsidRDefault="00CF5171" w:rsidP="00AD6FA6">
            <w:pPr>
              <w:jc w:val="center"/>
            </w:pPr>
            <w:r w:rsidRPr="0042557D">
              <w:t>124</w:t>
            </w:r>
          </w:p>
        </w:tc>
        <w:tc>
          <w:tcPr>
            <w:tcW w:w="1134" w:type="dxa"/>
          </w:tcPr>
          <w:p w14:paraId="1F2A535E" w14:textId="77777777" w:rsidR="00CF5171" w:rsidRPr="0042557D" w:rsidRDefault="00CF5171" w:rsidP="00AD6FA6">
            <w:pPr>
              <w:jc w:val="center"/>
            </w:pPr>
            <w:r w:rsidRPr="0042557D">
              <w:t>Editorial Material</w:t>
            </w:r>
          </w:p>
        </w:tc>
        <w:tc>
          <w:tcPr>
            <w:tcW w:w="3260" w:type="dxa"/>
          </w:tcPr>
          <w:p w14:paraId="35CD12CB" w14:textId="77777777" w:rsidR="00CF5171" w:rsidRPr="0042557D" w:rsidRDefault="00CF5171" w:rsidP="00AD6FA6">
            <w:r w:rsidRPr="0042557D">
              <w:t>Medicine, General &amp; Internal</w:t>
            </w:r>
          </w:p>
        </w:tc>
        <w:tc>
          <w:tcPr>
            <w:tcW w:w="567" w:type="dxa"/>
          </w:tcPr>
          <w:p w14:paraId="1756C0D4" w14:textId="77777777" w:rsidR="00CF5171" w:rsidRPr="0042557D" w:rsidRDefault="00CF5171" w:rsidP="00AD6FA6">
            <w:pPr>
              <w:jc w:val="center"/>
            </w:pPr>
            <w:r w:rsidRPr="0042557D">
              <w:t>2</w:t>
            </w:r>
          </w:p>
        </w:tc>
        <w:tc>
          <w:tcPr>
            <w:tcW w:w="567" w:type="dxa"/>
          </w:tcPr>
          <w:p w14:paraId="763038A3" w14:textId="77777777" w:rsidR="00CF5171" w:rsidRPr="0042557D" w:rsidRDefault="00CF5171" w:rsidP="00AD6FA6">
            <w:pPr>
              <w:jc w:val="center"/>
            </w:pPr>
            <w:r w:rsidRPr="0042557D">
              <w:t>2</w:t>
            </w:r>
          </w:p>
        </w:tc>
        <w:tc>
          <w:tcPr>
            <w:tcW w:w="567" w:type="dxa"/>
          </w:tcPr>
          <w:p w14:paraId="32F9CB30" w14:textId="77777777" w:rsidR="00CF5171" w:rsidRPr="0042557D" w:rsidRDefault="00CF5171" w:rsidP="00AD6FA6">
            <w:pPr>
              <w:jc w:val="center"/>
            </w:pPr>
            <w:r w:rsidRPr="0042557D">
              <w:t>1</w:t>
            </w:r>
          </w:p>
        </w:tc>
      </w:tr>
      <w:tr w:rsidR="00CF5171" w:rsidRPr="0042557D" w14:paraId="233BA273" w14:textId="77777777" w:rsidTr="00AD6FA6">
        <w:trPr>
          <w:trHeight w:val="290"/>
        </w:trPr>
        <w:tc>
          <w:tcPr>
            <w:tcW w:w="704" w:type="dxa"/>
          </w:tcPr>
          <w:p w14:paraId="4FB36677" w14:textId="77777777" w:rsidR="00CF5171" w:rsidRPr="0042557D" w:rsidRDefault="00CF5171" w:rsidP="00AD6FA6">
            <w:pPr>
              <w:jc w:val="center"/>
            </w:pPr>
            <w:r w:rsidRPr="00E04181">
              <w:rPr>
                <w:sz w:val="24"/>
                <w:szCs w:val="24"/>
              </w:rPr>
              <w:t>9</w:t>
            </w:r>
          </w:p>
        </w:tc>
        <w:tc>
          <w:tcPr>
            <w:tcW w:w="1843" w:type="dxa"/>
          </w:tcPr>
          <w:p w14:paraId="306ECE4E" w14:textId="77777777" w:rsidR="00CF5171" w:rsidRPr="0042557D" w:rsidRDefault="00CF5171" w:rsidP="00AD6FA6">
            <w:r w:rsidRPr="0042557D">
              <w:t>Shaw et al (2021)</w:t>
            </w:r>
          </w:p>
        </w:tc>
        <w:tc>
          <w:tcPr>
            <w:tcW w:w="4536" w:type="dxa"/>
            <w:noWrap/>
            <w:hideMark/>
          </w:tcPr>
          <w:p w14:paraId="25ED4F78" w14:textId="77777777" w:rsidR="00CF5171" w:rsidRPr="0042557D" w:rsidRDefault="00CF5171" w:rsidP="00AD6FA6">
            <w:r w:rsidRPr="0042557D">
              <w:t>AMEE Consensus Statement: Planetary health and education for sustainable healthcare</w:t>
            </w:r>
          </w:p>
        </w:tc>
        <w:tc>
          <w:tcPr>
            <w:tcW w:w="709" w:type="dxa"/>
          </w:tcPr>
          <w:p w14:paraId="1C0E6CDD" w14:textId="77777777" w:rsidR="00CF5171" w:rsidRPr="0042557D" w:rsidRDefault="00CF5171" w:rsidP="00AD6FA6">
            <w:pPr>
              <w:jc w:val="center"/>
            </w:pPr>
            <w:r w:rsidRPr="0042557D">
              <w:t>114</w:t>
            </w:r>
          </w:p>
        </w:tc>
        <w:tc>
          <w:tcPr>
            <w:tcW w:w="1134" w:type="dxa"/>
          </w:tcPr>
          <w:p w14:paraId="70730B96" w14:textId="77777777" w:rsidR="00CF5171" w:rsidRPr="0042557D" w:rsidRDefault="00CF5171" w:rsidP="00AD6FA6">
            <w:pPr>
              <w:jc w:val="center"/>
            </w:pPr>
            <w:r w:rsidRPr="0042557D">
              <w:t>Article</w:t>
            </w:r>
          </w:p>
        </w:tc>
        <w:tc>
          <w:tcPr>
            <w:tcW w:w="3260" w:type="dxa"/>
          </w:tcPr>
          <w:p w14:paraId="08906744" w14:textId="77777777" w:rsidR="00CF5171" w:rsidRPr="0042557D" w:rsidRDefault="00CF5171" w:rsidP="00AD6FA6">
            <w:r w:rsidRPr="0042557D">
              <w:t>Education, Scientific Disciplines; Health Care Sciences &amp; Services</w:t>
            </w:r>
          </w:p>
        </w:tc>
        <w:tc>
          <w:tcPr>
            <w:tcW w:w="567" w:type="dxa"/>
          </w:tcPr>
          <w:p w14:paraId="26D6533A" w14:textId="77777777" w:rsidR="00CF5171" w:rsidRPr="0042557D" w:rsidRDefault="00CF5171" w:rsidP="00AD6FA6">
            <w:pPr>
              <w:jc w:val="center"/>
            </w:pPr>
            <w:r w:rsidRPr="0042557D">
              <w:t>34</w:t>
            </w:r>
          </w:p>
        </w:tc>
        <w:tc>
          <w:tcPr>
            <w:tcW w:w="567" w:type="dxa"/>
          </w:tcPr>
          <w:p w14:paraId="0743A267" w14:textId="77777777" w:rsidR="00CF5171" w:rsidRPr="0042557D" w:rsidRDefault="00CF5171" w:rsidP="00AD6FA6">
            <w:pPr>
              <w:jc w:val="center"/>
            </w:pPr>
            <w:r w:rsidRPr="0042557D">
              <w:t>32</w:t>
            </w:r>
          </w:p>
        </w:tc>
        <w:tc>
          <w:tcPr>
            <w:tcW w:w="567" w:type="dxa"/>
          </w:tcPr>
          <w:p w14:paraId="48BA0416" w14:textId="77777777" w:rsidR="00CF5171" w:rsidRPr="0042557D" w:rsidRDefault="00CF5171" w:rsidP="00AD6FA6">
            <w:pPr>
              <w:jc w:val="center"/>
            </w:pPr>
            <w:r w:rsidRPr="0042557D">
              <w:t>13</w:t>
            </w:r>
          </w:p>
        </w:tc>
      </w:tr>
      <w:tr w:rsidR="00CF5171" w:rsidRPr="0042557D" w14:paraId="20F9FCCD" w14:textId="77777777" w:rsidTr="00AD6FA6">
        <w:trPr>
          <w:trHeight w:val="290"/>
        </w:trPr>
        <w:tc>
          <w:tcPr>
            <w:tcW w:w="704" w:type="dxa"/>
            <w:tcBorders>
              <w:bottom w:val="single" w:sz="4" w:space="0" w:color="auto"/>
            </w:tcBorders>
          </w:tcPr>
          <w:p w14:paraId="41D3E32E" w14:textId="77777777" w:rsidR="00CF5171" w:rsidRPr="0042557D" w:rsidRDefault="00CF5171" w:rsidP="00AD6FA6">
            <w:pPr>
              <w:jc w:val="center"/>
            </w:pPr>
            <w:r w:rsidRPr="0042557D">
              <w:t>1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8BF2789" w14:textId="77777777" w:rsidR="00CF5171" w:rsidRPr="0042557D" w:rsidRDefault="00CF5171" w:rsidP="00AD6FA6">
            <w:r w:rsidRPr="0042557D">
              <w:t>Sherman et al. (2020)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noWrap/>
            <w:hideMark/>
          </w:tcPr>
          <w:p w14:paraId="585CAC14" w14:textId="77777777" w:rsidR="00CF5171" w:rsidRPr="0042557D" w:rsidRDefault="00CF5171" w:rsidP="00AD6FA6">
            <w:r w:rsidRPr="0042557D">
              <w:t>The Green Print: Advancement of Environmental Sustainability in Healthcar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6425819" w14:textId="77777777" w:rsidR="00CF5171" w:rsidRPr="0042557D" w:rsidRDefault="00CF5171" w:rsidP="00AD6FA6">
            <w:pPr>
              <w:jc w:val="center"/>
            </w:pPr>
            <w:r w:rsidRPr="0042557D">
              <w:t>10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A3AB94E" w14:textId="77777777" w:rsidR="00CF5171" w:rsidRPr="0042557D" w:rsidRDefault="00CF5171" w:rsidP="00AD6FA6">
            <w:pPr>
              <w:jc w:val="center"/>
            </w:pPr>
            <w:r w:rsidRPr="0042557D">
              <w:t>Review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69E3D9D9" w14:textId="77777777" w:rsidR="00CF5171" w:rsidRPr="0042557D" w:rsidRDefault="00CF5171" w:rsidP="00AD6FA6">
            <w:r w:rsidRPr="0042557D">
              <w:t>Engineering, Environmental; Environmental Sciences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52944FA" w14:textId="77777777" w:rsidR="00CF5171" w:rsidRPr="0042557D" w:rsidRDefault="00CF5171" w:rsidP="00AD6FA6">
            <w:pPr>
              <w:jc w:val="center"/>
            </w:pPr>
            <w:r w:rsidRPr="0042557D">
              <w:t>48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B482147" w14:textId="77777777" w:rsidR="00CF5171" w:rsidRPr="0042557D" w:rsidRDefault="00CF5171" w:rsidP="00AD6FA6">
            <w:pPr>
              <w:jc w:val="center"/>
            </w:pPr>
            <w:r w:rsidRPr="0042557D">
              <w:t>66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931A7AB" w14:textId="77777777" w:rsidR="00CF5171" w:rsidRPr="0042557D" w:rsidRDefault="00CF5171" w:rsidP="00AD6FA6">
            <w:pPr>
              <w:jc w:val="center"/>
            </w:pPr>
            <w:r w:rsidRPr="0042557D">
              <w:t>8</w:t>
            </w:r>
          </w:p>
        </w:tc>
      </w:tr>
    </w:tbl>
    <w:bookmarkEnd w:id="0"/>
    <w:p w14:paraId="3164085C" w14:textId="7EEA37B8" w:rsidR="00CF5171" w:rsidRPr="00613DE2" w:rsidRDefault="00CF5171" w:rsidP="00CF5171">
      <w:pPr>
        <w:spacing w:line="240" w:lineRule="auto"/>
        <w:rPr>
          <w:sz w:val="20"/>
          <w:szCs w:val="20"/>
        </w:rPr>
        <w:sectPr w:rsidR="00CF5171" w:rsidRPr="00613DE2" w:rsidSect="00CF5171">
          <w:pgSz w:w="16838" w:h="11906" w:orient="landscape"/>
          <w:pgMar w:top="1440" w:right="1080" w:bottom="1440" w:left="1080" w:header="708" w:footer="708" w:gutter="0"/>
          <w:cols w:space="708"/>
          <w:docGrid w:linePitch="360"/>
        </w:sectPr>
      </w:pPr>
      <w:r w:rsidRPr="00613DE2">
        <w:rPr>
          <w:sz w:val="20"/>
          <w:szCs w:val="20"/>
        </w:rPr>
        <w:t>*C: the number of citations; AN: the number of authors, IN: the number of institutions; CN: the number of countrie</w:t>
      </w:r>
      <w:r>
        <w:rPr>
          <w:sz w:val="20"/>
          <w:szCs w:val="20"/>
        </w:rPr>
        <w:t>s</w:t>
      </w:r>
    </w:p>
    <w:p w14:paraId="1FDF3B30" w14:textId="77777777" w:rsidR="00826B67" w:rsidRDefault="00826B67" w:rsidP="00CF5171"/>
    <w:sectPr w:rsidR="00826B67" w:rsidSect="00CF517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171"/>
    <w:rsid w:val="00294EFC"/>
    <w:rsid w:val="00826B67"/>
    <w:rsid w:val="00942668"/>
    <w:rsid w:val="00B14DFB"/>
    <w:rsid w:val="00CF5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A07AB"/>
  <w15:chartTrackingRefBased/>
  <w15:docId w15:val="{9D1A8610-3A05-417D-9CAE-2001A0C9D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5171"/>
  </w:style>
  <w:style w:type="paragraph" w:styleId="Heading1">
    <w:name w:val="heading 1"/>
    <w:basedOn w:val="Normal"/>
    <w:next w:val="Normal"/>
    <w:link w:val="Heading1Char"/>
    <w:uiPriority w:val="9"/>
    <w:qFormat/>
    <w:rsid w:val="00CF51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51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51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51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51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51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51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51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51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51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51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51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51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51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51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51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51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51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51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51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51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51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51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F51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51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F51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51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51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517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F51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8</Words>
  <Characters>1759</Characters>
  <Application>Microsoft Office Word</Application>
  <DocSecurity>0</DocSecurity>
  <Lines>14</Lines>
  <Paragraphs>4</Paragraphs>
  <ScaleCrop>false</ScaleCrop>
  <Company/>
  <LinksUpToDate>false</LinksUpToDate>
  <CharactersWithSpaces>2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quel Nunes</dc:creator>
  <cp:keywords/>
  <dc:description/>
  <cp:lastModifiedBy>Raquel Nunes</cp:lastModifiedBy>
  <cp:revision>1</cp:revision>
  <dcterms:created xsi:type="dcterms:W3CDTF">2024-06-04T12:54:00Z</dcterms:created>
  <dcterms:modified xsi:type="dcterms:W3CDTF">2024-06-04T12:54:00Z</dcterms:modified>
</cp:coreProperties>
</file>